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2B4" w:rsidRPr="00775311" w:rsidRDefault="00F272B4" w:rsidP="00F272B4">
      <w:pPr>
        <w:rPr>
          <w:b/>
        </w:rPr>
      </w:pPr>
      <w:r w:rsidRPr="00775311">
        <w:rPr>
          <w:b/>
        </w:rPr>
        <w:t>Supplementary table 1. Clinical characteristics of 20 human subjects undergoing caesarian section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040"/>
        <w:gridCol w:w="3560"/>
      </w:tblGrid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ternal characteristi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486EB2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86EB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ge (years)</w:t>
            </w:r>
            <w:r w:rsidRPr="00486EB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, 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4 (2.3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hite ethnicity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9 (95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486EB2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86EB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Gravida (n)</w:t>
            </w:r>
            <w:r w:rsidRPr="00486EB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, 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.3 (1.0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486EB2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86EB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ra (n)</w:t>
            </w:r>
            <w:r w:rsidRPr="00486EB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, 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.0 (0.7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ulliparous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, 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 (20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324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egravid BMI (kg/m</w:t>
            </w:r>
            <w:r w:rsidRPr="005D145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.4 (5.2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eonatal characteristi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Gestation age at birth (days),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5 (5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486EB2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86EB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irthweight (grams), </w:t>
            </w:r>
            <w:r w:rsidRPr="00486EB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35 (480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486EB2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86EB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irthweight (percentile), </w:t>
            </w:r>
            <w:r w:rsidRPr="00486EB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0 (30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FGR (birthweight &lt;p10), 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 (0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LGA (birthweight &gt;p95), 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 (10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ale sex, </w:t>
            </w: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 (30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Apgar at 5 min post partum,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.7 (0.8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Apgar at 10 min post partum,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mean (st.dev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.6 (0.9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</w:tbl>
    <w:p w:rsidR="00F272B4" w:rsidRPr="00205BB0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</w:p>
    <w:p w:rsidR="00F272B4" w:rsidRPr="00205BB0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</w:p>
    <w:p w:rsidR="00F272B4" w:rsidRPr="00205BB0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  <w:bookmarkStart w:id="0" w:name="_GoBack"/>
      <w:bookmarkEnd w:id="0"/>
    </w:p>
    <w:sectPr w:rsidR="00F272B4" w:rsidRPr="00205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6514E6"/>
    <w:rsid w:val="0071094E"/>
    <w:rsid w:val="00715473"/>
    <w:rsid w:val="008007FE"/>
    <w:rsid w:val="009E5BD5"/>
    <w:rsid w:val="00C74E20"/>
    <w:rsid w:val="00C84C2D"/>
    <w:rsid w:val="00D430A7"/>
    <w:rsid w:val="00D97F35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33:00Z</dcterms:created>
  <dcterms:modified xsi:type="dcterms:W3CDTF">2019-11-05T16:34:00Z</dcterms:modified>
</cp:coreProperties>
</file>